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021F" w14:textId="6C600BFE" w:rsidR="00D90DBF" w:rsidRPr="00B26FA8" w:rsidRDefault="00D90DBF" w:rsidP="000565A0">
      <w:pPr>
        <w:spacing w:after="160" w:line="240" w:lineRule="auto"/>
        <w:rPr>
          <w:rFonts w:cstheme="minorHAnsi"/>
          <w:sz w:val="24"/>
          <w:szCs w:val="24"/>
        </w:rPr>
      </w:pPr>
      <w:bookmarkStart w:id="0" w:name="_Hlk132962153"/>
      <w:bookmarkStart w:id="1" w:name="_Hlk145668438"/>
      <w:r w:rsidRPr="00D90DBF">
        <w:rPr>
          <w:rFonts w:cstheme="minorHAnsi"/>
          <w:b/>
          <w:bCs/>
          <w:sz w:val="24"/>
          <w:szCs w:val="24"/>
        </w:rPr>
        <w:t>Table</w:t>
      </w:r>
      <w:r w:rsidR="00C97463">
        <w:rPr>
          <w:rFonts w:cstheme="minorHAnsi"/>
          <w:b/>
          <w:bCs/>
          <w:sz w:val="24"/>
          <w:szCs w:val="24"/>
        </w:rPr>
        <w:t xml:space="preserve"> </w:t>
      </w:r>
      <w:r w:rsidR="00E40DA9">
        <w:rPr>
          <w:rFonts w:cstheme="minorHAnsi"/>
          <w:b/>
          <w:bCs/>
          <w:sz w:val="24"/>
          <w:szCs w:val="24"/>
        </w:rPr>
        <w:t>S</w:t>
      </w:r>
      <w:r w:rsidR="00881761">
        <w:rPr>
          <w:rFonts w:cstheme="minorHAnsi"/>
          <w:b/>
          <w:bCs/>
          <w:sz w:val="24"/>
          <w:szCs w:val="24"/>
        </w:rPr>
        <w:t>1</w:t>
      </w:r>
      <w:r w:rsidRPr="00D90DBF">
        <w:rPr>
          <w:rFonts w:cstheme="minorHAnsi"/>
          <w:b/>
          <w:bCs/>
          <w:sz w:val="24"/>
          <w:szCs w:val="24"/>
        </w:rPr>
        <w:t xml:space="preserve">. </w:t>
      </w:r>
      <w:r w:rsidR="00B26FA8">
        <w:rPr>
          <w:rFonts w:cstheme="minorHAnsi"/>
          <w:sz w:val="24"/>
          <w:szCs w:val="24"/>
        </w:rPr>
        <w:t xml:space="preserve">Overview of haplotypes found within commercial crops at three farms in the UK during </w:t>
      </w:r>
      <w:r w:rsidR="00301B3C">
        <w:rPr>
          <w:rFonts w:cstheme="minorHAnsi"/>
          <w:sz w:val="24"/>
          <w:szCs w:val="24"/>
        </w:rPr>
        <w:t xml:space="preserve">April </w:t>
      </w:r>
      <w:r w:rsidR="00B26FA8">
        <w:rPr>
          <w:rFonts w:cstheme="minorHAnsi"/>
          <w:sz w:val="24"/>
          <w:szCs w:val="24"/>
        </w:rPr>
        <w:t xml:space="preserve">2015. Results </w:t>
      </w:r>
      <w:proofErr w:type="gramStart"/>
      <w:r w:rsidR="00B26FA8">
        <w:rPr>
          <w:rFonts w:cstheme="minorHAnsi"/>
          <w:sz w:val="24"/>
          <w:szCs w:val="24"/>
        </w:rPr>
        <w:t>are presented</w:t>
      </w:r>
      <w:proofErr w:type="gramEnd"/>
      <w:r w:rsidR="00B26FA8">
        <w:rPr>
          <w:rFonts w:cstheme="minorHAnsi"/>
          <w:sz w:val="24"/>
          <w:szCs w:val="24"/>
        </w:rPr>
        <w:t xml:space="preserve"> for samples taken across three fields per farm and for </w:t>
      </w:r>
      <w:r w:rsidR="00881761">
        <w:rPr>
          <w:rFonts w:cstheme="minorHAnsi"/>
          <w:sz w:val="24"/>
          <w:szCs w:val="24"/>
        </w:rPr>
        <w:t xml:space="preserve">two sampling methods used </w:t>
      </w:r>
      <w:r w:rsidR="00B26FA8">
        <w:rPr>
          <w:rFonts w:cstheme="minorHAnsi"/>
          <w:sz w:val="24"/>
          <w:szCs w:val="24"/>
        </w:rPr>
        <w:t xml:space="preserve">per field, </w:t>
      </w:r>
      <w:r w:rsidR="0072404A">
        <w:rPr>
          <w:rFonts w:cstheme="minorHAnsi"/>
          <w:sz w:val="24"/>
          <w:szCs w:val="24"/>
        </w:rPr>
        <w:t xml:space="preserve">H represents </w:t>
      </w:r>
      <w:r w:rsidR="008F20F9">
        <w:rPr>
          <w:rFonts w:cstheme="minorHAnsi"/>
          <w:sz w:val="24"/>
          <w:szCs w:val="24"/>
        </w:rPr>
        <w:t>point</w:t>
      </w:r>
      <w:r w:rsidR="008F20F9">
        <w:rPr>
          <w:rFonts w:cstheme="minorHAnsi"/>
          <w:sz w:val="24"/>
          <w:szCs w:val="24"/>
        </w:rPr>
        <w:t xml:space="preserve"> </w:t>
      </w:r>
      <w:r w:rsidR="0072404A">
        <w:rPr>
          <w:rFonts w:cstheme="minorHAnsi"/>
          <w:sz w:val="24"/>
          <w:szCs w:val="24"/>
        </w:rPr>
        <w:t xml:space="preserve">sampling </w:t>
      </w:r>
      <w:r w:rsidR="00B26FA8">
        <w:rPr>
          <w:rFonts w:cstheme="minorHAnsi"/>
          <w:sz w:val="24"/>
          <w:szCs w:val="24"/>
        </w:rPr>
        <w:t>(</w:t>
      </w:r>
      <w:r w:rsidR="000F36BC">
        <w:rPr>
          <w:rFonts w:cstheme="minorHAnsi"/>
          <w:sz w:val="24"/>
          <w:szCs w:val="24"/>
        </w:rPr>
        <w:t>6</w:t>
      </w:r>
      <w:r w:rsidR="00B26FA8">
        <w:rPr>
          <w:rFonts w:cstheme="minorHAnsi"/>
          <w:sz w:val="24"/>
          <w:szCs w:val="24"/>
        </w:rPr>
        <w:t xml:space="preserve">0 samples taken at </w:t>
      </w:r>
      <w:r w:rsidR="000F36BC">
        <w:rPr>
          <w:rFonts w:cstheme="minorHAnsi"/>
          <w:sz w:val="24"/>
          <w:szCs w:val="24"/>
        </w:rPr>
        <w:t>a single position</w:t>
      </w:r>
      <w:r w:rsidR="0072404A">
        <w:rPr>
          <w:rFonts w:cstheme="minorHAnsi"/>
          <w:sz w:val="24"/>
          <w:szCs w:val="24"/>
        </w:rPr>
        <w:t>)</w:t>
      </w:r>
      <w:r w:rsidR="00B26FA8">
        <w:rPr>
          <w:rFonts w:cstheme="minorHAnsi"/>
          <w:sz w:val="24"/>
          <w:szCs w:val="24"/>
        </w:rPr>
        <w:t xml:space="preserve"> and </w:t>
      </w:r>
      <w:r w:rsidR="0072404A">
        <w:rPr>
          <w:rFonts w:cstheme="minorHAnsi"/>
          <w:sz w:val="24"/>
          <w:szCs w:val="24"/>
        </w:rPr>
        <w:t xml:space="preserve">W </w:t>
      </w:r>
      <w:r w:rsidR="00B26FA8">
        <w:rPr>
          <w:rFonts w:cstheme="minorHAnsi"/>
          <w:sz w:val="24"/>
          <w:szCs w:val="24"/>
        </w:rPr>
        <w:t>representing the conventional W-Shaped sampling (3 samples taken at 20 positions across the W; 60 leaves in total).</w:t>
      </w:r>
    </w:p>
    <w:p w14:paraId="1108D4BD" w14:textId="00A9A72F" w:rsidR="009D7D1F" w:rsidRDefault="000F36BC" w:rsidP="000565A0">
      <w:pPr>
        <w:spacing w:after="160" w:line="240" w:lineRule="auto"/>
        <w:rPr>
          <w:rFonts w:cstheme="minorHAnsi"/>
          <w:sz w:val="24"/>
          <w:szCs w:val="24"/>
          <w:u w:val="single"/>
        </w:rPr>
      </w:pPr>
      <w:r w:rsidRPr="000F36BC">
        <w:rPr>
          <w:noProof/>
        </w:rPr>
        <w:drawing>
          <wp:inline distT="0" distB="0" distL="0" distR="0" wp14:anchorId="317D11FF" wp14:editId="27E8BC30">
            <wp:extent cx="8863330" cy="19291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14:paraId="1E145A7B" w14:textId="438DB611" w:rsidR="009D7D1F" w:rsidRPr="00502F7A" w:rsidRDefault="009D7D1F" w:rsidP="000612C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sectPr w:rsidR="009D7D1F" w:rsidRPr="00502F7A" w:rsidSect="000612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EC87D" w14:textId="77777777" w:rsidR="008B7D83" w:rsidRDefault="008B7D83" w:rsidP="009839B8">
      <w:pPr>
        <w:spacing w:after="0" w:line="240" w:lineRule="auto"/>
      </w:pPr>
      <w:r>
        <w:separator/>
      </w:r>
    </w:p>
  </w:endnote>
  <w:endnote w:type="continuationSeparator" w:id="0">
    <w:p w14:paraId="455790E3" w14:textId="77777777" w:rsidR="008B7D83" w:rsidRDefault="008B7D83" w:rsidP="00983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1DB87" w14:textId="77777777" w:rsidR="008B7D83" w:rsidRDefault="008B7D83" w:rsidP="009839B8">
      <w:pPr>
        <w:spacing w:after="0" w:line="240" w:lineRule="auto"/>
      </w:pPr>
      <w:r>
        <w:separator/>
      </w:r>
    </w:p>
  </w:footnote>
  <w:footnote w:type="continuationSeparator" w:id="0">
    <w:p w14:paraId="4558E091" w14:textId="77777777" w:rsidR="008B7D83" w:rsidRDefault="008B7D83" w:rsidP="00983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4FD8"/>
    <w:multiLevelType w:val="hybridMultilevel"/>
    <w:tmpl w:val="729088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304AA3"/>
    <w:multiLevelType w:val="hybridMultilevel"/>
    <w:tmpl w:val="384666C4"/>
    <w:lvl w:ilvl="0" w:tplc="9C9694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C2472"/>
    <w:multiLevelType w:val="hybridMultilevel"/>
    <w:tmpl w:val="E19E1938"/>
    <w:lvl w:ilvl="0" w:tplc="A60E1B7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CD97761"/>
    <w:multiLevelType w:val="hybridMultilevel"/>
    <w:tmpl w:val="0E843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00691"/>
    <w:multiLevelType w:val="hybridMultilevel"/>
    <w:tmpl w:val="B9D0F07E"/>
    <w:lvl w:ilvl="0" w:tplc="2E583F16">
      <w:start w:val="99"/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4F4E3B1E"/>
    <w:multiLevelType w:val="hybridMultilevel"/>
    <w:tmpl w:val="185E4B72"/>
    <w:lvl w:ilvl="0" w:tplc="5E5A343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520BB2"/>
    <w:multiLevelType w:val="hybridMultilevel"/>
    <w:tmpl w:val="948AF3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09A400D"/>
    <w:multiLevelType w:val="hybridMultilevel"/>
    <w:tmpl w:val="657839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126952"/>
    <w:multiLevelType w:val="hybridMultilevel"/>
    <w:tmpl w:val="6CD49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EC0EAE"/>
    <w:multiLevelType w:val="hybridMultilevel"/>
    <w:tmpl w:val="F3DCC60E"/>
    <w:lvl w:ilvl="0" w:tplc="83FE2F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A31313"/>
    <w:multiLevelType w:val="hybridMultilevel"/>
    <w:tmpl w:val="184209AA"/>
    <w:lvl w:ilvl="0" w:tplc="9EC220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744303">
    <w:abstractNumId w:val="3"/>
  </w:num>
  <w:num w:numId="2" w16cid:durableId="170723566">
    <w:abstractNumId w:val="6"/>
  </w:num>
  <w:num w:numId="3" w16cid:durableId="25831762">
    <w:abstractNumId w:val="7"/>
  </w:num>
  <w:num w:numId="4" w16cid:durableId="113401631">
    <w:abstractNumId w:val="10"/>
  </w:num>
  <w:num w:numId="5" w16cid:durableId="734085056">
    <w:abstractNumId w:val="0"/>
  </w:num>
  <w:num w:numId="6" w16cid:durableId="894127799">
    <w:abstractNumId w:val="8"/>
  </w:num>
  <w:num w:numId="7" w16cid:durableId="469639703">
    <w:abstractNumId w:val="4"/>
  </w:num>
  <w:num w:numId="8" w16cid:durableId="269630542">
    <w:abstractNumId w:val="9"/>
  </w:num>
  <w:num w:numId="9" w16cid:durableId="1811165114">
    <w:abstractNumId w:val="5"/>
  </w:num>
  <w:num w:numId="10" w16cid:durableId="229121437">
    <w:abstractNumId w:val="2"/>
  </w:num>
  <w:num w:numId="11" w16cid:durableId="1235428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st Mgmt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40E4"/>
    <w:rsid w:val="00002468"/>
    <w:rsid w:val="00004C64"/>
    <w:rsid w:val="00006CE7"/>
    <w:rsid w:val="000148D6"/>
    <w:rsid w:val="000170E8"/>
    <w:rsid w:val="00021AB1"/>
    <w:rsid w:val="00025CCC"/>
    <w:rsid w:val="00026C10"/>
    <w:rsid w:val="00027630"/>
    <w:rsid w:val="00034C28"/>
    <w:rsid w:val="00053843"/>
    <w:rsid w:val="000539A1"/>
    <w:rsid w:val="000558EB"/>
    <w:rsid w:val="000565A0"/>
    <w:rsid w:val="000612CE"/>
    <w:rsid w:val="00065241"/>
    <w:rsid w:val="0007060E"/>
    <w:rsid w:val="0008110A"/>
    <w:rsid w:val="00084D6A"/>
    <w:rsid w:val="0008630E"/>
    <w:rsid w:val="000918E2"/>
    <w:rsid w:val="000A236F"/>
    <w:rsid w:val="000A253A"/>
    <w:rsid w:val="000B3C15"/>
    <w:rsid w:val="000C1792"/>
    <w:rsid w:val="000C7764"/>
    <w:rsid w:val="000D0139"/>
    <w:rsid w:val="000D2D9B"/>
    <w:rsid w:val="000D5D53"/>
    <w:rsid w:val="000E0B9E"/>
    <w:rsid w:val="000E1936"/>
    <w:rsid w:val="000E1B19"/>
    <w:rsid w:val="000E675E"/>
    <w:rsid w:val="000F163E"/>
    <w:rsid w:val="000F2683"/>
    <w:rsid w:val="000F36BC"/>
    <w:rsid w:val="000F3CD5"/>
    <w:rsid w:val="000F5A67"/>
    <w:rsid w:val="000F6491"/>
    <w:rsid w:val="00103DEA"/>
    <w:rsid w:val="0010476F"/>
    <w:rsid w:val="0011339B"/>
    <w:rsid w:val="00116289"/>
    <w:rsid w:val="001271A4"/>
    <w:rsid w:val="00127EC3"/>
    <w:rsid w:val="0013071F"/>
    <w:rsid w:val="00131E08"/>
    <w:rsid w:val="001320C8"/>
    <w:rsid w:val="00135FE4"/>
    <w:rsid w:val="00137860"/>
    <w:rsid w:val="00137CEB"/>
    <w:rsid w:val="001533DE"/>
    <w:rsid w:val="00154C2D"/>
    <w:rsid w:val="0016443D"/>
    <w:rsid w:val="0017071C"/>
    <w:rsid w:val="0017162A"/>
    <w:rsid w:val="00174F09"/>
    <w:rsid w:val="001840E4"/>
    <w:rsid w:val="00196118"/>
    <w:rsid w:val="001A27F4"/>
    <w:rsid w:val="001A62D5"/>
    <w:rsid w:val="001A7A65"/>
    <w:rsid w:val="001B159B"/>
    <w:rsid w:val="001B42D7"/>
    <w:rsid w:val="001C0B01"/>
    <w:rsid w:val="001C4FF2"/>
    <w:rsid w:val="001D0716"/>
    <w:rsid w:val="001D2C1A"/>
    <w:rsid w:val="001D3257"/>
    <w:rsid w:val="001D7BF7"/>
    <w:rsid w:val="001E2A4A"/>
    <w:rsid w:val="001F18E7"/>
    <w:rsid w:val="001F5C4F"/>
    <w:rsid w:val="00200340"/>
    <w:rsid w:val="00206979"/>
    <w:rsid w:val="00214CE0"/>
    <w:rsid w:val="00224D02"/>
    <w:rsid w:val="00224D09"/>
    <w:rsid w:val="00230001"/>
    <w:rsid w:val="0023331E"/>
    <w:rsid w:val="0023378C"/>
    <w:rsid w:val="00234D70"/>
    <w:rsid w:val="00237AF7"/>
    <w:rsid w:val="00247802"/>
    <w:rsid w:val="00250BF7"/>
    <w:rsid w:val="002514E0"/>
    <w:rsid w:val="002600CE"/>
    <w:rsid w:val="00265E6E"/>
    <w:rsid w:val="00266050"/>
    <w:rsid w:val="00282C20"/>
    <w:rsid w:val="002943F0"/>
    <w:rsid w:val="002A01C6"/>
    <w:rsid w:val="002A37B7"/>
    <w:rsid w:val="002A3951"/>
    <w:rsid w:val="002B07F8"/>
    <w:rsid w:val="002B11AB"/>
    <w:rsid w:val="002B529A"/>
    <w:rsid w:val="002B6450"/>
    <w:rsid w:val="002C1DBF"/>
    <w:rsid w:val="002C3A54"/>
    <w:rsid w:val="002D0BD7"/>
    <w:rsid w:val="002D1497"/>
    <w:rsid w:val="002D1694"/>
    <w:rsid w:val="002D3C2A"/>
    <w:rsid w:val="002D408F"/>
    <w:rsid w:val="002E4077"/>
    <w:rsid w:val="002E582D"/>
    <w:rsid w:val="002F1F63"/>
    <w:rsid w:val="00301B3C"/>
    <w:rsid w:val="00301E09"/>
    <w:rsid w:val="00310981"/>
    <w:rsid w:val="00312F5C"/>
    <w:rsid w:val="00313E8B"/>
    <w:rsid w:val="00317874"/>
    <w:rsid w:val="003213F4"/>
    <w:rsid w:val="00325E7E"/>
    <w:rsid w:val="00342A09"/>
    <w:rsid w:val="00345051"/>
    <w:rsid w:val="0035474D"/>
    <w:rsid w:val="00357852"/>
    <w:rsid w:val="00357EE6"/>
    <w:rsid w:val="00370DA6"/>
    <w:rsid w:val="0037381B"/>
    <w:rsid w:val="003747F1"/>
    <w:rsid w:val="00374856"/>
    <w:rsid w:val="003A39D8"/>
    <w:rsid w:val="003A6C0F"/>
    <w:rsid w:val="003A7937"/>
    <w:rsid w:val="003B357C"/>
    <w:rsid w:val="003B3FB3"/>
    <w:rsid w:val="003D451B"/>
    <w:rsid w:val="003D762D"/>
    <w:rsid w:val="003E71DA"/>
    <w:rsid w:val="003F2304"/>
    <w:rsid w:val="00416358"/>
    <w:rsid w:val="00416FEF"/>
    <w:rsid w:val="0042287D"/>
    <w:rsid w:val="00423354"/>
    <w:rsid w:val="00426737"/>
    <w:rsid w:val="004346CF"/>
    <w:rsid w:val="00434C95"/>
    <w:rsid w:val="00436A94"/>
    <w:rsid w:val="00455FEA"/>
    <w:rsid w:val="004568BF"/>
    <w:rsid w:val="00457DA6"/>
    <w:rsid w:val="0046129A"/>
    <w:rsid w:val="004628F8"/>
    <w:rsid w:val="004747DE"/>
    <w:rsid w:val="00480B7D"/>
    <w:rsid w:val="00484C3A"/>
    <w:rsid w:val="00497418"/>
    <w:rsid w:val="00497D59"/>
    <w:rsid w:val="004A35E1"/>
    <w:rsid w:val="004B33D4"/>
    <w:rsid w:val="004B549D"/>
    <w:rsid w:val="004B5FA3"/>
    <w:rsid w:val="004C7252"/>
    <w:rsid w:val="004C7A6E"/>
    <w:rsid w:val="004D034B"/>
    <w:rsid w:val="004D4A17"/>
    <w:rsid w:val="004D667B"/>
    <w:rsid w:val="004E0358"/>
    <w:rsid w:val="004E24D6"/>
    <w:rsid w:val="004E5D35"/>
    <w:rsid w:val="004E6D31"/>
    <w:rsid w:val="004E6FEC"/>
    <w:rsid w:val="004F2025"/>
    <w:rsid w:val="004F69C4"/>
    <w:rsid w:val="00501F1D"/>
    <w:rsid w:val="00502F7A"/>
    <w:rsid w:val="00503984"/>
    <w:rsid w:val="0050584C"/>
    <w:rsid w:val="00505B1D"/>
    <w:rsid w:val="00511D0D"/>
    <w:rsid w:val="005228FB"/>
    <w:rsid w:val="00524899"/>
    <w:rsid w:val="00524FCE"/>
    <w:rsid w:val="00540E55"/>
    <w:rsid w:val="0054523B"/>
    <w:rsid w:val="0055188E"/>
    <w:rsid w:val="00553D37"/>
    <w:rsid w:val="00554A31"/>
    <w:rsid w:val="00555C37"/>
    <w:rsid w:val="005576C2"/>
    <w:rsid w:val="00575917"/>
    <w:rsid w:val="00575C66"/>
    <w:rsid w:val="0057638B"/>
    <w:rsid w:val="00576BD7"/>
    <w:rsid w:val="005859BA"/>
    <w:rsid w:val="00586B43"/>
    <w:rsid w:val="005936AD"/>
    <w:rsid w:val="00593F81"/>
    <w:rsid w:val="00597247"/>
    <w:rsid w:val="005A78EC"/>
    <w:rsid w:val="005B24AA"/>
    <w:rsid w:val="005C1C36"/>
    <w:rsid w:val="005D252D"/>
    <w:rsid w:val="00604A36"/>
    <w:rsid w:val="00607709"/>
    <w:rsid w:val="00610ED6"/>
    <w:rsid w:val="00611718"/>
    <w:rsid w:val="00612F52"/>
    <w:rsid w:val="00621F11"/>
    <w:rsid w:val="0062737B"/>
    <w:rsid w:val="00631743"/>
    <w:rsid w:val="00642D1D"/>
    <w:rsid w:val="0064774D"/>
    <w:rsid w:val="006579A0"/>
    <w:rsid w:val="00661AA5"/>
    <w:rsid w:val="00676930"/>
    <w:rsid w:val="006854AD"/>
    <w:rsid w:val="006A099C"/>
    <w:rsid w:val="006A467E"/>
    <w:rsid w:val="006A7F2A"/>
    <w:rsid w:val="006B1D68"/>
    <w:rsid w:val="006B7FEB"/>
    <w:rsid w:val="006C4D5A"/>
    <w:rsid w:val="006D0C67"/>
    <w:rsid w:val="006D1150"/>
    <w:rsid w:val="006D1B1B"/>
    <w:rsid w:val="006D3891"/>
    <w:rsid w:val="006E08AF"/>
    <w:rsid w:val="006E3F5D"/>
    <w:rsid w:val="006E736A"/>
    <w:rsid w:val="006F0722"/>
    <w:rsid w:val="006F4F1C"/>
    <w:rsid w:val="00704794"/>
    <w:rsid w:val="00707D88"/>
    <w:rsid w:val="007104DD"/>
    <w:rsid w:val="0072070C"/>
    <w:rsid w:val="00720F94"/>
    <w:rsid w:val="00722660"/>
    <w:rsid w:val="0072404A"/>
    <w:rsid w:val="0072442A"/>
    <w:rsid w:val="00725E08"/>
    <w:rsid w:val="00745ACA"/>
    <w:rsid w:val="00745C7C"/>
    <w:rsid w:val="00746F9A"/>
    <w:rsid w:val="00753B1D"/>
    <w:rsid w:val="00754BD9"/>
    <w:rsid w:val="0075728C"/>
    <w:rsid w:val="00765653"/>
    <w:rsid w:val="0077191F"/>
    <w:rsid w:val="00774CCE"/>
    <w:rsid w:val="00776B4D"/>
    <w:rsid w:val="0078247D"/>
    <w:rsid w:val="00787B4C"/>
    <w:rsid w:val="007905F7"/>
    <w:rsid w:val="00792FB1"/>
    <w:rsid w:val="00794C61"/>
    <w:rsid w:val="00796240"/>
    <w:rsid w:val="007B14FB"/>
    <w:rsid w:val="007C2458"/>
    <w:rsid w:val="007C2626"/>
    <w:rsid w:val="007C7366"/>
    <w:rsid w:val="007C7DBC"/>
    <w:rsid w:val="007D2994"/>
    <w:rsid w:val="007D499B"/>
    <w:rsid w:val="007E0885"/>
    <w:rsid w:val="007E4684"/>
    <w:rsid w:val="007E480B"/>
    <w:rsid w:val="007E702B"/>
    <w:rsid w:val="007F7EB1"/>
    <w:rsid w:val="0080034A"/>
    <w:rsid w:val="00800DB0"/>
    <w:rsid w:val="00802D1A"/>
    <w:rsid w:val="0080604C"/>
    <w:rsid w:val="00811275"/>
    <w:rsid w:val="008215A2"/>
    <w:rsid w:val="00824D24"/>
    <w:rsid w:val="00825AFF"/>
    <w:rsid w:val="008302F8"/>
    <w:rsid w:val="0083392F"/>
    <w:rsid w:val="0084297C"/>
    <w:rsid w:val="00844EFE"/>
    <w:rsid w:val="00852936"/>
    <w:rsid w:val="00853D54"/>
    <w:rsid w:val="008615EE"/>
    <w:rsid w:val="008651BA"/>
    <w:rsid w:val="008669E3"/>
    <w:rsid w:val="00872ED9"/>
    <w:rsid w:val="00874B85"/>
    <w:rsid w:val="00875307"/>
    <w:rsid w:val="0087787C"/>
    <w:rsid w:val="00877ADA"/>
    <w:rsid w:val="00881761"/>
    <w:rsid w:val="008833BA"/>
    <w:rsid w:val="008910CA"/>
    <w:rsid w:val="008A39A9"/>
    <w:rsid w:val="008B4436"/>
    <w:rsid w:val="008B4FB6"/>
    <w:rsid w:val="008B7D83"/>
    <w:rsid w:val="008C009D"/>
    <w:rsid w:val="008C1DFA"/>
    <w:rsid w:val="008D12D8"/>
    <w:rsid w:val="008D771C"/>
    <w:rsid w:val="008E2D33"/>
    <w:rsid w:val="008E49D7"/>
    <w:rsid w:val="008F20F9"/>
    <w:rsid w:val="008F243F"/>
    <w:rsid w:val="008F2E3E"/>
    <w:rsid w:val="008F7EAC"/>
    <w:rsid w:val="0090160B"/>
    <w:rsid w:val="00904EA9"/>
    <w:rsid w:val="009155F9"/>
    <w:rsid w:val="00921B4A"/>
    <w:rsid w:val="009258E3"/>
    <w:rsid w:val="0093400D"/>
    <w:rsid w:val="00934AAA"/>
    <w:rsid w:val="00937550"/>
    <w:rsid w:val="00963D93"/>
    <w:rsid w:val="00964FDE"/>
    <w:rsid w:val="009703B0"/>
    <w:rsid w:val="00972919"/>
    <w:rsid w:val="00972A08"/>
    <w:rsid w:val="0097567B"/>
    <w:rsid w:val="0098192D"/>
    <w:rsid w:val="009835D5"/>
    <w:rsid w:val="009839B8"/>
    <w:rsid w:val="00987B3A"/>
    <w:rsid w:val="00991B97"/>
    <w:rsid w:val="00995936"/>
    <w:rsid w:val="00996B34"/>
    <w:rsid w:val="00997677"/>
    <w:rsid w:val="009A02AE"/>
    <w:rsid w:val="009A2C05"/>
    <w:rsid w:val="009A4A0F"/>
    <w:rsid w:val="009B51C4"/>
    <w:rsid w:val="009B63A8"/>
    <w:rsid w:val="009C00D8"/>
    <w:rsid w:val="009C774C"/>
    <w:rsid w:val="009D3036"/>
    <w:rsid w:val="009D44D4"/>
    <w:rsid w:val="009D4C2A"/>
    <w:rsid w:val="009D534D"/>
    <w:rsid w:val="009D5C6C"/>
    <w:rsid w:val="009D6A71"/>
    <w:rsid w:val="009D7D1F"/>
    <w:rsid w:val="009E106E"/>
    <w:rsid w:val="009E1945"/>
    <w:rsid w:val="009E35F6"/>
    <w:rsid w:val="009F1C16"/>
    <w:rsid w:val="009F7C52"/>
    <w:rsid w:val="00A0038E"/>
    <w:rsid w:val="00A06BDC"/>
    <w:rsid w:val="00A077C8"/>
    <w:rsid w:val="00A12045"/>
    <w:rsid w:val="00A14049"/>
    <w:rsid w:val="00A177BD"/>
    <w:rsid w:val="00A253CF"/>
    <w:rsid w:val="00A27E44"/>
    <w:rsid w:val="00A3617B"/>
    <w:rsid w:val="00A42FB1"/>
    <w:rsid w:val="00A5152E"/>
    <w:rsid w:val="00A55BE3"/>
    <w:rsid w:val="00A65CE7"/>
    <w:rsid w:val="00A70372"/>
    <w:rsid w:val="00A73E0B"/>
    <w:rsid w:val="00A82210"/>
    <w:rsid w:val="00A857CD"/>
    <w:rsid w:val="00AA139B"/>
    <w:rsid w:val="00AA4EBF"/>
    <w:rsid w:val="00AA70CA"/>
    <w:rsid w:val="00AB254C"/>
    <w:rsid w:val="00AB346E"/>
    <w:rsid w:val="00AB46C9"/>
    <w:rsid w:val="00AC379C"/>
    <w:rsid w:val="00AC55D3"/>
    <w:rsid w:val="00AD037A"/>
    <w:rsid w:val="00AD0A5F"/>
    <w:rsid w:val="00AD2167"/>
    <w:rsid w:val="00AD373A"/>
    <w:rsid w:val="00AD3A0D"/>
    <w:rsid w:val="00AD427D"/>
    <w:rsid w:val="00AD6372"/>
    <w:rsid w:val="00AD682B"/>
    <w:rsid w:val="00AD765B"/>
    <w:rsid w:val="00AE18EC"/>
    <w:rsid w:val="00AE1DA7"/>
    <w:rsid w:val="00AF323C"/>
    <w:rsid w:val="00B05413"/>
    <w:rsid w:val="00B259D8"/>
    <w:rsid w:val="00B26FA8"/>
    <w:rsid w:val="00B332D0"/>
    <w:rsid w:val="00B3490C"/>
    <w:rsid w:val="00B478EC"/>
    <w:rsid w:val="00B6035F"/>
    <w:rsid w:val="00B634A9"/>
    <w:rsid w:val="00B711A1"/>
    <w:rsid w:val="00B8402C"/>
    <w:rsid w:val="00B844C5"/>
    <w:rsid w:val="00B84B1A"/>
    <w:rsid w:val="00B8732C"/>
    <w:rsid w:val="00B96B2F"/>
    <w:rsid w:val="00BA756C"/>
    <w:rsid w:val="00BB2D7F"/>
    <w:rsid w:val="00BB6764"/>
    <w:rsid w:val="00BC5727"/>
    <w:rsid w:val="00BD05F1"/>
    <w:rsid w:val="00BD1BFA"/>
    <w:rsid w:val="00BD4469"/>
    <w:rsid w:val="00BE13E0"/>
    <w:rsid w:val="00BE22D4"/>
    <w:rsid w:val="00BE2EE5"/>
    <w:rsid w:val="00BE44E2"/>
    <w:rsid w:val="00BF5CFC"/>
    <w:rsid w:val="00BF7C79"/>
    <w:rsid w:val="00C03276"/>
    <w:rsid w:val="00C24EA6"/>
    <w:rsid w:val="00C25A95"/>
    <w:rsid w:val="00C25F0E"/>
    <w:rsid w:val="00C30CCC"/>
    <w:rsid w:val="00C376C6"/>
    <w:rsid w:val="00C5112B"/>
    <w:rsid w:val="00C51D93"/>
    <w:rsid w:val="00C51EEC"/>
    <w:rsid w:val="00C52CA4"/>
    <w:rsid w:val="00C54723"/>
    <w:rsid w:val="00C5582C"/>
    <w:rsid w:val="00C62B72"/>
    <w:rsid w:val="00C6403B"/>
    <w:rsid w:val="00C64FBF"/>
    <w:rsid w:val="00C65947"/>
    <w:rsid w:val="00C67660"/>
    <w:rsid w:val="00C70FE0"/>
    <w:rsid w:val="00C7486D"/>
    <w:rsid w:val="00C80424"/>
    <w:rsid w:val="00C80EF6"/>
    <w:rsid w:val="00C91CC4"/>
    <w:rsid w:val="00C97463"/>
    <w:rsid w:val="00CA7C48"/>
    <w:rsid w:val="00CB33E9"/>
    <w:rsid w:val="00CB4EF9"/>
    <w:rsid w:val="00CC132C"/>
    <w:rsid w:val="00CC34D9"/>
    <w:rsid w:val="00CC4F30"/>
    <w:rsid w:val="00CC7058"/>
    <w:rsid w:val="00CD3233"/>
    <w:rsid w:val="00CD3488"/>
    <w:rsid w:val="00CE1012"/>
    <w:rsid w:val="00CE5969"/>
    <w:rsid w:val="00CE76D5"/>
    <w:rsid w:val="00CF2763"/>
    <w:rsid w:val="00CF3C27"/>
    <w:rsid w:val="00CF3CF8"/>
    <w:rsid w:val="00CF5FE9"/>
    <w:rsid w:val="00CF6604"/>
    <w:rsid w:val="00CF75CB"/>
    <w:rsid w:val="00D02648"/>
    <w:rsid w:val="00D02E4F"/>
    <w:rsid w:val="00D0358C"/>
    <w:rsid w:val="00D04D94"/>
    <w:rsid w:val="00D11D2F"/>
    <w:rsid w:val="00D1610D"/>
    <w:rsid w:val="00D169EF"/>
    <w:rsid w:val="00D1795E"/>
    <w:rsid w:val="00D17C84"/>
    <w:rsid w:val="00D2652A"/>
    <w:rsid w:val="00D309E3"/>
    <w:rsid w:val="00D30EDD"/>
    <w:rsid w:val="00D31377"/>
    <w:rsid w:val="00D332A7"/>
    <w:rsid w:val="00D332ED"/>
    <w:rsid w:val="00D334D5"/>
    <w:rsid w:val="00D36086"/>
    <w:rsid w:val="00D36C97"/>
    <w:rsid w:val="00D37D8D"/>
    <w:rsid w:val="00D4543D"/>
    <w:rsid w:val="00D4667A"/>
    <w:rsid w:val="00D616F6"/>
    <w:rsid w:val="00D74154"/>
    <w:rsid w:val="00D75155"/>
    <w:rsid w:val="00D75BE7"/>
    <w:rsid w:val="00D83880"/>
    <w:rsid w:val="00D85694"/>
    <w:rsid w:val="00D90DBF"/>
    <w:rsid w:val="00DA168D"/>
    <w:rsid w:val="00DA4B0D"/>
    <w:rsid w:val="00DB01D7"/>
    <w:rsid w:val="00DB36FB"/>
    <w:rsid w:val="00DC0DE9"/>
    <w:rsid w:val="00DC4589"/>
    <w:rsid w:val="00DD110C"/>
    <w:rsid w:val="00DD3C06"/>
    <w:rsid w:val="00DE409A"/>
    <w:rsid w:val="00DE5A62"/>
    <w:rsid w:val="00DE5D8F"/>
    <w:rsid w:val="00DF03F0"/>
    <w:rsid w:val="00E0575A"/>
    <w:rsid w:val="00E211C4"/>
    <w:rsid w:val="00E226AF"/>
    <w:rsid w:val="00E22CCC"/>
    <w:rsid w:val="00E22F4A"/>
    <w:rsid w:val="00E23991"/>
    <w:rsid w:val="00E30B51"/>
    <w:rsid w:val="00E359FD"/>
    <w:rsid w:val="00E36788"/>
    <w:rsid w:val="00E40DA9"/>
    <w:rsid w:val="00E466D2"/>
    <w:rsid w:val="00E477AE"/>
    <w:rsid w:val="00E5741F"/>
    <w:rsid w:val="00E80D6F"/>
    <w:rsid w:val="00E8578B"/>
    <w:rsid w:val="00E90B84"/>
    <w:rsid w:val="00E91BD9"/>
    <w:rsid w:val="00E92457"/>
    <w:rsid w:val="00E97982"/>
    <w:rsid w:val="00EA020A"/>
    <w:rsid w:val="00EA04A1"/>
    <w:rsid w:val="00EB20ED"/>
    <w:rsid w:val="00EB3745"/>
    <w:rsid w:val="00EC07CC"/>
    <w:rsid w:val="00EC6E26"/>
    <w:rsid w:val="00EC7D1A"/>
    <w:rsid w:val="00ED3786"/>
    <w:rsid w:val="00ED4594"/>
    <w:rsid w:val="00ED493C"/>
    <w:rsid w:val="00F01DCE"/>
    <w:rsid w:val="00F0291C"/>
    <w:rsid w:val="00F04206"/>
    <w:rsid w:val="00F0530B"/>
    <w:rsid w:val="00F06212"/>
    <w:rsid w:val="00F15DEF"/>
    <w:rsid w:val="00F259E1"/>
    <w:rsid w:val="00F25A94"/>
    <w:rsid w:val="00F30AEB"/>
    <w:rsid w:val="00F327EB"/>
    <w:rsid w:val="00F328F0"/>
    <w:rsid w:val="00F43C0F"/>
    <w:rsid w:val="00F5158C"/>
    <w:rsid w:val="00F6034D"/>
    <w:rsid w:val="00F656E6"/>
    <w:rsid w:val="00F71168"/>
    <w:rsid w:val="00F71BD2"/>
    <w:rsid w:val="00F75105"/>
    <w:rsid w:val="00F81B50"/>
    <w:rsid w:val="00F8338C"/>
    <w:rsid w:val="00F8725F"/>
    <w:rsid w:val="00F94FD3"/>
    <w:rsid w:val="00F97F60"/>
    <w:rsid w:val="00FA38F9"/>
    <w:rsid w:val="00FA6C07"/>
    <w:rsid w:val="00FA7805"/>
    <w:rsid w:val="00FB04C8"/>
    <w:rsid w:val="00FB6ACC"/>
    <w:rsid w:val="00FD2201"/>
    <w:rsid w:val="00FD35C0"/>
    <w:rsid w:val="00FD41C4"/>
    <w:rsid w:val="00FD6972"/>
    <w:rsid w:val="00FE20B0"/>
    <w:rsid w:val="00FE2F81"/>
    <w:rsid w:val="00FE33FC"/>
    <w:rsid w:val="00FE41AC"/>
    <w:rsid w:val="00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BF201"/>
  <w15:chartTrackingRefBased/>
  <w15:docId w15:val="{7D0511AF-542F-49E2-8FDB-E1626806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E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D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9A"/>
    <w:pPr>
      <w:keepNext/>
      <w:keepLines/>
      <w:spacing w:before="120" w:after="0" w:line="36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529A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C0327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15DEF"/>
    <w:rPr>
      <w:b/>
      <w:bCs/>
    </w:rPr>
  </w:style>
  <w:style w:type="table" w:styleId="TableGrid">
    <w:name w:val="Table Grid"/>
    <w:basedOn w:val="TableNormal"/>
    <w:uiPriority w:val="59"/>
    <w:rsid w:val="00F15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aintext">
    <w:name w:val="plain_text"/>
    <w:basedOn w:val="Normal"/>
    <w:rsid w:val="009E1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5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4EA6"/>
  </w:style>
  <w:style w:type="character" w:customStyle="1" w:styleId="current-selection">
    <w:name w:val="current-selection"/>
    <w:basedOn w:val="DefaultParagraphFont"/>
    <w:rsid w:val="00586B43"/>
  </w:style>
  <w:style w:type="character" w:styleId="CommentReference">
    <w:name w:val="annotation reference"/>
    <w:basedOn w:val="DefaultParagraphFont"/>
    <w:uiPriority w:val="99"/>
    <w:semiHidden/>
    <w:unhideWhenUsed/>
    <w:rsid w:val="0048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B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C77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7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76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36C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30EDD"/>
    <w:pPr>
      <w:spacing w:after="120" w:line="240" w:lineRule="auto"/>
    </w:pPr>
    <w:rPr>
      <w:rFonts w:ascii="Arial" w:hAnsi="Arial"/>
      <w:b/>
      <w:bCs/>
      <w:color w:val="4472C4" w:themeColor="accent1"/>
      <w:sz w:val="18"/>
      <w:szCs w:val="18"/>
    </w:rPr>
  </w:style>
  <w:style w:type="paragraph" w:customStyle="1" w:styleId="paragraph">
    <w:name w:val="paragraph"/>
    <w:basedOn w:val="Normal"/>
    <w:rsid w:val="00345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45051"/>
  </w:style>
  <w:style w:type="character" w:customStyle="1" w:styleId="eop">
    <w:name w:val="eop"/>
    <w:basedOn w:val="DefaultParagraphFont"/>
    <w:rsid w:val="00345051"/>
  </w:style>
  <w:style w:type="paragraph" w:styleId="NormalWeb">
    <w:name w:val="Normal (Web)"/>
    <w:basedOn w:val="Normal"/>
    <w:uiPriority w:val="99"/>
    <w:semiHidden/>
    <w:unhideWhenUsed/>
    <w:rsid w:val="00995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s-rtecustom-photocaption">
    <w:name w:val="ms-rtecustom-photocaption"/>
    <w:basedOn w:val="DefaultParagraphFont"/>
    <w:rsid w:val="00995936"/>
  </w:style>
  <w:style w:type="character" w:customStyle="1" w:styleId="muxgbd">
    <w:name w:val="muxgbd"/>
    <w:basedOn w:val="DefaultParagraphFont"/>
    <w:rsid w:val="007E702B"/>
  </w:style>
  <w:style w:type="character" w:styleId="Emphasis">
    <w:name w:val="Emphasis"/>
    <w:basedOn w:val="DefaultParagraphFont"/>
    <w:uiPriority w:val="20"/>
    <w:qFormat/>
    <w:rsid w:val="00282C20"/>
    <w:rPr>
      <w:i/>
      <w:iCs/>
    </w:rPr>
  </w:style>
  <w:style w:type="character" w:customStyle="1" w:styleId="cf01">
    <w:name w:val="cf01"/>
    <w:basedOn w:val="DefaultParagraphFont"/>
    <w:rsid w:val="006E08AF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5582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39B8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9B8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39B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3CD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F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2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705A7-0B6B-400C-964E-1F9917955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rrison</dc:creator>
  <cp:keywords/>
  <dc:description/>
  <cp:lastModifiedBy>Femke van den Berg</cp:lastModifiedBy>
  <cp:revision>5</cp:revision>
  <cp:lastPrinted>2023-05-12T09:52:00Z</cp:lastPrinted>
  <dcterms:created xsi:type="dcterms:W3CDTF">2024-03-22T09:14:00Z</dcterms:created>
  <dcterms:modified xsi:type="dcterms:W3CDTF">2024-07-26T08:33:00Z</dcterms:modified>
</cp:coreProperties>
</file>